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C9C" w:rsidRDefault="00C52129" w:rsidP="004213BB">
      <w:pPr>
        <w:widowControl/>
        <w:spacing w:line="480" w:lineRule="auto"/>
        <w:jc w:val="left"/>
        <w:rPr>
          <w:rFonts w:ascii="Times New Roman" w:hAnsi="Times New Roman" w:hint="eastAsia"/>
          <w:kern w:val="0"/>
          <w:sz w:val="24"/>
          <w:szCs w:val="24"/>
          <w:lang w:val="en-GB"/>
        </w:rPr>
      </w:pPr>
      <w:r w:rsidRPr="00C52129">
        <w:rPr>
          <w:rFonts w:ascii="Times New Roman" w:hAnsi="Times New Roman"/>
          <w:kern w:val="0"/>
          <w:sz w:val="24"/>
          <w:szCs w:val="24"/>
          <w:lang w:val="en-GB"/>
        </w:rPr>
        <w:t>Additional file 1</w:t>
      </w:r>
      <w:r w:rsidR="004604FE" w:rsidRPr="004213BB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</w:p>
    <w:p w:rsidR="004604FE" w:rsidRDefault="004604FE" w:rsidP="004213BB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  <w:r w:rsidRPr="004213BB">
        <w:rPr>
          <w:rFonts w:ascii="Times New Roman" w:hAnsi="Times New Roman"/>
          <w:kern w:val="0"/>
          <w:sz w:val="24"/>
          <w:szCs w:val="24"/>
          <w:lang w:val="en-GB"/>
        </w:rPr>
        <w:t>Overlap</w:t>
      </w:r>
      <w:r w:rsidR="00F47C9C" w:rsidRPr="00F47C9C">
        <w:rPr>
          <w:rFonts w:ascii="方正舒体" w:eastAsia="方正舒体" w:hAnsi="Times New Roman" w:hint="eastAsia"/>
          <w:kern w:val="0"/>
          <w:sz w:val="24"/>
          <w:szCs w:val="24"/>
          <w:vertAlign w:val="superscript"/>
          <w:lang w:val="en-GB"/>
        </w:rPr>
        <w:t>＊</w:t>
      </w:r>
      <w:r w:rsidR="007442FD">
        <w:rPr>
          <w:rFonts w:ascii="方正舒体" w:eastAsia="方正舒体" w:hAnsi="Times New Roman" w:hint="eastAsia"/>
          <w:kern w:val="0"/>
          <w:sz w:val="24"/>
          <w:szCs w:val="24"/>
          <w:vertAlign w:val="superscript"/>
          <w:lang w:val="en-GB"/>
        </w:rPr>
        <w:t xml:space="preserve"> </w:t>
      </w:r>
      <w:bookmarkStart w:id="0" w:name="_GoBack"/>
      <w:bookmarkEnd w:id="0"/>
      <w:r w:rsidRPr="004213BB">
        <w:rPr>
          <w:rFonts w:ascii="Times New Roman" w:hAnsi="Times New Roman"/>
          <w:kern w:val="0"/>
          <w:sz w:val="24"/>
          <w:szCs w:val="24"/>
          <w:lang w:val="en-GB"/>
        </w:rPr>
        <w:t>between BMI- and WC- based obesity among Chinese adults</w:t>
      </w:r>
    </w:p>
    <w:tbl>
      <w:tblPr>
        <w:tblW w:w="13115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4341"/>
        <w:gridCol w:w="770"/>
        <w:gridCol w:w="691"/>
        <w:gridCol w:w="731"/>
        <w:gridCol w:w="671"/>
        <w:gridCol w:w="731"/>
        <w:gridCol w:w="671"/>
        <w:gridCol w:w="731"/>
        <w:gridCol w:w="671"/>
        <w:gridCol w:w="805"/>
        <w:gridCol w:w="792"/>
        <w:gridCol w:w="752"/>
        <w:gridCol w:w="758"/>
      </w:tblGrid>
      <w:tr w:rsidR="004604FE" w:rsidRPr="005649DA" w:rsidTr="00DB7043">
        <w:trPr>
          <w:trHeight w:val="20"/>
        </w:trPr>
        <w:tc>
          <w:tcPr>
            <w:tcW w:w="4341" w:type="dxa"/>
            <w:tcBorders>
              <w:top w:val="single" w:sz="12" w:space="0" w:color="auto"/>
              <w:bottom w:val="nil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</w:tr>
      <w:tr w:rsidR="004604FE" w:rsidRPr="005649DA" w:rsidTr="00DB7043">
        <w:trPr>
          <w:trHeight w:val="20"/>
        </w:trPr>
        <w:tc>
          <w:tcPr>
            <w:tcW w:w="4341" w:type="dxa"/>
            <w:tcBorders>
              <w:top w:val="nil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</w:t>
            </w:r>
          </w:p>
        </w:tc>
        <w:tc>
          <w:tcPr>
            <w:tcW w:w="752" w:type="dxa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%  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70" w:type="dxa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BMI ≥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DF7201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DF7201">
              <w:rPr>
                <w:rFonts w:ascii="Times New Roman" w:hAnsi="Times New Roman"/>
                <w:sz w:val="20"/>
                <w:szCs w:val="20"/>
              </w:rPr>
              <w:t>/m</w:t>
            </w:r>
            <w:r w:rsidRPr="00DF720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F2124">
              <w:rPr>
                <w:sz w:val="20"/>
                <w:szCs w:val="20"/>
                <w:vertAlign w:val="superscript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or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498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8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C23238" w:rsidP="00C2323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8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2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28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752" w:type="dxa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7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DF7201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Exclusive BMI </w:t>
            </w:r>
            <w:r w:rsidR="00DF7201" w:rsidRPr="005649DA">
              <w:rPr>
                <w:rFonts w:ascii="Times New Roman" w:hAnsi="Times New Roman"/>
                <w:sz w:val="20"/>
                <w:szCs w:val="20"/>
              </w:rPr>
              <w:t>≥</w:t>
            </w:r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F7201">
                <w:rPr>
                  <w:rFonts w:ascii="Times New Roman" w:hAnsi="Times New Roman"/>
                  <w:sz w:val="20"/>
                  <w:szCs w:val="20"/>
                  <w:lang w:val="fr-FR"/>
                </w:rPr>
                <w:t>30 kg</w:t>
              </w:r>
            </w:smartTag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>/m</w:t>
            </w:r>
            <w:r w:rsidRPr="00DF7201">
              <w:rPr>
                <w:rFonts w:ascii="Times New Roman" w:hAnsi="Times New Roman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</w:t>
            </w:r>
            <w:r w:rsidR="004443A6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Exclusive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363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87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66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93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8.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016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60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0.5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Both BMI</w:t>
            </w:r>
            <w:r w:rsidR="00E923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≥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r w:rsidRPr="000F21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and WC</w:t>
            </w:r>
            <w:r w:rsidR="00E923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:rsidR="004604FE" w:rsidRPr="005649DA" w:rsidRDefault="004604FE" w:rsidP="004443A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7.</w:t>
            </w:r>
            <w:r w:rsidR="004443A6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BMI ≥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r w:rsidRPr="000F21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or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3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0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16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752" w:type="dxa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4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DF7201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Exclusive BMI </w:t>
            </w:r>
            <w:r w:rsidR="00DF7201" w:rsidRPr="005649DA">
              <w:rPr>
                <w:rFonts w:ascii="Times New Roman" w:hAnsi="Times New Roman"/>
                <w:sz w:val="20"/>
                <w:szCs w:val="20"/>
              </w:rPr>
              <w:t>≥</w:t>
            </w:r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F7201">
                <w:rPr>
                  <w:rFonts w:ascii="Times New Roman" w:hAnsi="Times New Roman"/>
                  <w:sz w:val="20"/>
                  <w:szCs w:val="20"/>
                  <w:lang w:val="fr-FR"/>
                </w:rPr>
                <w:t>30 kg</w:t>
              </w:r>
            </w:smartTag>
            <w:r w:rsidRPr="00DF7201">
              <w:rPr>
                <w:rFonts w:ascii="Times New Roman" w:hAnsi="Times New Roman"/>
                <w:sz w:val="20"/>
                <w:szCs w:val="20"/>
                <w:lang w:val="fr-FR"/>
              </w:rPr>
              <w:t>/m</w:t>
            </w:r>
            <w:r w:rsidRPr="00DF7201">
              <w:rPr>
                <w:rFonts w:ascii="Times New Roman" w:hAnsi="Times New Roman"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Exclusive WC</w:t>
            </w:r>
            <w:r w:rsidR="00E923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 xml:space="preserve"> ≥ </w:t>
            </w:r>
            <w:r w:rsidR="00E923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4.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5.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3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5.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17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7.7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Both BMI ≥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r w:rsidRPr="000F21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and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 xml:space="preserve">BMI ≥ 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r w:rsidRPr="000F21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or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123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4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462C9A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25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0" w:type="auto"/>
          </w:tcPr>
          <w:p w:rsidR="004604FE" w:rsidRPr="005649DA" w:rsidRDefault="00950BB5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12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  <w:tc>
          <w:tcPr>
            <w:tcW w:w="752" w:type="dxa"/>
          </w:tcPr>
          <w:p w:rsidR="004604FE" w:rsidRPr="005649DA" w:rsidRDefault="00950BB5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3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方正舒体" w:eastAsia="方正舒体" w:hint="eastAsia"/>
                <w:sz w:val="20"/>
                <w:szCs w:val="20"/>
              </w:rPr>
              <w:t>…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Exclusive BMI</w:t>
            </w:r>
            <w:r w:rsidR="00DF720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≥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30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 xml:space="preserve"> 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r w:rsidRPr="000F21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4604FE" w:rsidRPr="005649DA" w:rsidRDefault="004604FE" w:rsidP="004443A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</w:t>
            </w:r>
            <w:r w:rsidR="004443A6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18" w:type="dxa"/>
          </w:tcPr>
          <w:p w:rsidR="004604FE" w:rsidRPr="005649DA" w:rsidRDefault="004604FE" w:rsidP="004443A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.</w:t>
            </w:r>
            <w:r w:rsidR="004443A6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Exclusive WC ≥ 90/</w:t>
            </w:r>
            <w:smartTag w:uri="urn:schemas-microsoft-com:office:smarttags" w:element="chmetcnv">
              <w:smartTagPr>
                <w:attr w:name="UnitName" w:val="cm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3.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33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2.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82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0.7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77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9.8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42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2.0</w:t>
            </w:r>
          </w:p>
        </w:tc>
      </w:tr>
      <w:tr w:rsidR="004604FE" w:rsidRPr="005649DA" w:rsidTr="00DF7201">
        <w:trPr>
          <w:trHeight w:val="20"/>
        </w:trPr>
        <w:tc>
          <w:tcPr>
            <w:tcW w:w="4341" w:type="dxa"/>
          </w:tcPr>
          <w:p w:rsidR="004604FE" w:rsidRPr="005649DA" w:rsidRDefault="004604FE" w:rsidP="00E445F5">
            <w:pPr>
              <w:spacing w:line="36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lastRenderedPageBreak/>
              <w:t>Both BMI ≥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 xml:space="preserve">30 </w:t>
              </w:r>
              <w:r w:rsidRPr="000F2124">
                <w:rPr>
                  <w:rFonts w:ascii="Times New Roman" w:hAnsi="Times New Roman"/>
                  <w:sz w:val="20"/>
                  <w:szCs w:val="20"/>
                </w:rPr>
                <w:t>kg</w:t>
              </w:r>
            </w:smartTag>
            <w:r w:rsidRPr="000F2124">
              <w:rPr>
                <w:rFonts w:ascii="Times New Roman" w:hAnsi="Times New Roman"/>
                <w:sz w:val="20"/>
                <w:szCs w:val="20"/>
              </w:rPr>
              <w:t>/m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0F2124">
                <w:rPr>
                  <w:rFonts w:ascii="Times New Roman" w:hAnsi="Times New Roman"/>
                  <w:sz w:val="20"/>
                  <w:szCs w:val="20"/>
                  <w:vertAlign w:val="superscript"/>
                </w:rPr>
                <w:t>2</w:t>
              </w:r>
            </w:smartTag>
            <w:r>
              <w:rPr>
                <w:rFonts w:ascii="Times New Roman" w:hAnsi="Times New Roman"/>
                <w:sz w:val="20"/>
                <w:szCs w:val="20"/>
              </w:rPr>
              <w:t xml:space="preserve"> a</w:t>
            </w:r>
            <w:r w:rsidRPr="005649DA">
              <w:rPr>
                <w:rFonts w:ascii="Times New Roman" w:hAnsi="Times New Roman"/>
                <w:sz w:val="20"/>
                <w:szCs w:val="20"/>
              </w:rPr>
              <w:t>nd WC ≥ 90/</w:t>
            </w:r>
            <w:smartTag w:uri="urn:schemas-microsoft-com:office:smarttags" w:element="chmetcnv">
              <w:smartTagPr>
                <w:attr w:name="UnitName" w:val="kg"/>
                <w:attr w:name="SourceValue" w:val="3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5649DA">
                <w:rPr>
                  <w:rFonts w:ascii="Times New Roman" w:hAnsi="Times New Roman"/>
                  <w:sz w:val="20"/>
                  <w:szCs w:val="20"/>
                </w:rPr>
                <w:t>80</w:t>
              </w:r>
              <w:r>
                <w:rPr>
                  <w:rFonts w:ascii="Times New Roman" w:hAnsi="Times New Roman"/>
                  <w:sz w:val="20"/>
                  <w:szCs w:val="20"/>
                </w:rPr>
                <w:t xml:space="preserve"> cm</w:t>
              </w:r>
            </w:smartTag>
          </w:p>
        </w:tc>
        <w:tc>
          <w:tcPr>
            <w:tcW w:w="770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91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18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752" w:type="dxa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:rsidR="004604FE" w:rsidRPr="005649DA" w:rsidRDefault="004604FE" w:rsidP="005649D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649DA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</w:tr>
    </w:tbl>
    <w:p w:rsidR="004604FE" w:rsidRPr="00F14888" w:rsidRDefault="004604FE" w:rsidP="00F14888">
      <w:pPr>
        <w:widowControl/>
        <w:numPr>
          <w:ilvl w:val="0"/>
          <w:numId w:val="1"/>
        </w:num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F14888">
        <w:rPr>
          <w:rFonts w:ascii="Times New Roman" w:hAnsi="Times New Roman"/>
          <w:sz w:val="20"/>
          <w:szCs w:val="20"/>
        </w:rPr>
        <w:t>Proportions of obesity based o</w:t>
      </w:r>
      <w:r>
        <w:rPr>
          <w:rFonts w:ascii="Times New Roman" w:hAnsi="Times New Roman"/>
          <w:sz w:val="20"/>
          <w:szCs w:val="20"/>
        </w:rPr>
        <w:t>n both WC ≥ 90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80 cm</w:t>
        </w:r>
      </w:smartTag>
      <w:r>
        <w:rPr>
          <w:rFonts w:ascii="Times New Roman" w:hAnsi="Times New Roman"/>
          <w:sz w:val="20"/>
          <w:szCs w:val="20"/>
        </w:rPr>
        <w:t xml:space="preserve"> and BMI ≥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30</w:t>
        </w:r>
        <w:r w:rsidRPr="00F14888">
          <w:rPr>
            <w:rFonts w:ascii="Times New Roman" w:hAnsi="Times New Roman"/>
            <w:sz w:val="20"/>
            <w:szCs w:val="20"/>
          </w:rPr>
          <w:t xml:space="preserve"> kg</w:t>
        </w:r>
      </w:smartTag>
      <w:r w:rsidRPr="00F14888">
        <w:rPr>
          <w:rFonts w:ascii="Times New Roman" w:hAnsi="Times New Roman"/>
          <w:sz w:val="20"/>
          <w:szCs w:val="20"/>
        </w:rPr>
        <w:t>/m</w:t>
      </w:r>
      <w:r w:rsidRPr="00F14888">
        <w:rPr>
          <w:rFonts w:ascii="Times New Roman" w:hAnsi="Times New Roman"/>
          <w:sz w:val="20"/>
          <w:szCs w:val="20"/>
          <w:vertAlign w:val="superscript"/>
        </w:rPr>
        <w:t>2</w:t>
      </w:r>
      <w:r w:rsidRPr="00F14888">
        <w:rPr>
          <w:rFonts w:ascii="Times New Roman" w:hAnsi="Times New Roman"/>
          <w:sz w:val="20"/>
          <w:szCs w:val="20"/>
        </w:rPr>
        <w:t xml:space="preserve"> (overlap between BMI- and WC- based obesity ) is calculated as the number of obesity based on both WC ≥ </w:t>
      </w:r>
      <w:r>
        <w:rPr>
          <w:rFonts w:ascii="Times New Roman" w:hAnsi="Times New Roman"/>
          <w:sz w:val="20"/>
          <w:szCs w:val="20"/>
        </w:rPr>
        <w:t>90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80 cm</w:t>
        </w:r>
      </w:smartTag>
      <w:r>
        <w:rPr>
          <w:rFonts w:ascii="Times New Roman" w:hAnsi="Times New Roman"/>
          <w:sz w:val="20"/>
          <w:szCs w:val="20"/>
        </w:rPr>
        <w:t xml:space="preserve"> and BMI ≥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30</w:t>
        </w:r>
        <w:r w:rsidRPr="00F14888">
          <w:rPr>
            <w:rFonts w:ascii="Times New Roman" w:hAnsi="Times New Roman"/>
            <w:sz w:val="20"/>
            <w:szCs w:val="20"/>
          </w:rPr>
          <w:t xml:space="preserve"> kg</w:t>
        </w:r>
      </w:smartTag>
      <w:r w:rsidRPr="00F14888">
        <w:rPr>
          <w:rFonts w:ascii="Times New Roman" w:hAnsi="Times New Roman"/>
          <w:sz w:val="20"/>
          <w:szCs w:val="20"/>
        </w:rPr>
        <w:t>/m</w:t>
      </w:r>
      <w:r w:rsidRPr="00F1488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F14888">
        <w:rPr>
          <w:rFonts w:ascii="Times New Roman" w:hAnsi="Times New Roman"/>
          <w:sz w:val="20"/>
          <w:szCs w:val="20"/>
        </w:rPr>
        <w:t>divided by the number of obesity based on</w:t>
      </w:r>
      <w:r>
        <w:rPr>
          <w:rFonts w:ascii="Times New Roman" w:hAnsi="Times New Roman"/>
          <w:sz w:val="20"/>
          <w:szCs w:val="20"/>
        </w:rPr>
        <w:t xml:space="preserve"> either WC ≥ 90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80 cm</w:t>
        </w:r>
      </w:smartTag>
      <w:r>
        <w:rPr>
          <w:rFonts w:ascii="Times New Roman" w:hAnsi="Times New Roman"/>
          <w:sz w:val="20"/>
          <w:szCs w:val="20"/>
        </w:rPr>
        <w:t xml:space="preserve"> or BMI ≥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0"/>
          <w:attr w:name="UnitName" w:val="kg"/>
        </w:smartTagPr>
        <w:r>
          <w:rPr>
            <w:rFonts w:ascii="Times New Roman" w:hAnsi="Times New Roman"/>
            <w:sz w:val="20"/>
            <w:szCs w:val="20"/>
          </w:rPr>
          <w:t>30</w:t>
        </w:r>
        <w:r w:rsidRPr="00F14888">
          <w:rPr>
            <w:rFonts w:ascii="Times New Roman" w:hAnsi="Times New Roman"/>
            <w:sz w:val="20"/>
            <w:szCs w:val="20"/>
          </w:rPr>
          <w:t xml:space="preserve"> kg</w:t>
        </w:r>
      </w:smartTag>
      <w:r w:rsidRPr="00F14888">
        <w:rPr>
          <w:rFonts w:ascii="Times New Roman" w:hAnsi="Times New Roman"/>
          <w:sz w:val="20"/>
          <w:szCs w:val="20"/>
        </w:rPr>
        <w:t>/m</w:t>
      </w:r>
      <w:r w:rsidRPr="00F14888">
        <w:rPr>
          <w:rFonts w:ascii="Times New Roman" w:hAnsi="Times New Roman"/>
          <w:sz w:val="20"/>
          <w:szCs w:val="20"/>
          <w:vertAlign w:val="superscript"/>
        </w:rPr>
        <w:t>2</w:t>
      </w:r>
      <w:r w:rsidRPr="00F14888">
        <w:rPr>
          <w:rFonts w:ascii="Times New Roman" w:hAnsi="Times New Roman"/>
          <w:sz w:val="20"/>
          <w:szCs w:val="20"/>
        </w:rPr>
        <w:t xml:space="preserve">. </w:t>
      </w:r>
    </w:p>
    <w:p w:rsidR="004604FE" w:rsidRPr="004213BB" w:rsidRDefault="004604FE" w:rsidP="009D0F0F">
      <w:pPr>
        <w:spacing w:line="360" w:lineRule="auto"/>
        <w:ind w:firstLineChars="200" w:firstLine="400"/>
        <w:rPr>
          <w:rFonts w:ascii="Times New Roman" w:hAnsi="Times New Roman"/>
          <w:sz w:val="20"/>
          <w:szCs w:val="20"/>
          <w:lang w:val="en-GB"/>
        </w:rPr>
      </w:pPr>
      <w:r w:rsidRPr="00F14888">
        <w:rPr>
          <w:rFonts w:ascii="Times New Roman" w:hAnsi="Times New Roman"/>
          <w:sz w:val="20"/>
          <w:szCs w:val="20"/>
        </w:rPr>
        <w:t>Likewise, proportions of exclusive general obesity and exclusive central obesity are calculated by the similar procedure.</w:t>
      </w:r>
    </w:p>
    <w:sectPr w:rsidR="004604FE" w:rsidRPr="004213BB" w:rsidSect="00C83A0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F25" w:rsidRDefault="00682F25" w:rsidP="00800AE7">
      <w:r>
        <w:separator/>
      </w:r>
    </w:p>
  </w:endnote>
  <w:endnote w:type="continuationSeparator" w:id="0">
    <w:p w:rsidR="00682F25" w:rsidRDefault="00682F25" w:rsidP="00800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方正舒体">
    <w:altName w:val="宋体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F25" w:rsidRDefault="00682F25" w:rsidP="00800AE7">
      <w:r>
        <w:separator/>
      </w:r>
    </w:p>
  </w:footnote>
  <w:footnote w:type="continuationSeparator" w:id="0">
    <w:p w:rsidR="00682F25" w:rsidRDefault="00682F25" w:rsidP="00800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51B6C"/>
    <w:multiLevelType w:val="hybridMultilevel"/>
    <w:tmpl w:val="A5E85EBE"/>
    <w:lvl w:ilvl="0" w:tplc="95AAFFD2">
      <w:start w:val="1"/>
      <w:numFmt w:val="bullet"/>
      <w:lvlText w:val="＊"/>
      <w:lvlJc w:val="left"/>
      <w:pPr>
        <w:ind w:left="360" w:hanging="360"/>
      </w:pPr>
      <w:rPr>
        <w:rFonts w:ascii="方正舒体" w:eastAsia="方正舒体" w:hAnsi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BB1"/>
    <w:rsid w:val="00022F1F"/>
    <w:rsid w:val="000259E4"/>
    <w:rsid w:val="00051E6E"/>
    <w:rsid w:val="00082357"/>
    <w:rsid w:val="000F2124"/>
    <w:rsid w:val="001017CD"/>
    <w:rsid w:val="00110685"/>
    <w:rsid w:val="00151D00"/>
    <w:rsid w:val="001F166B"/>
    <w:rsid w:val="002D23BF"/>
    <w:rsid w:val="003206AC"/>
    <w:rsid w:val="00330CC5"/>
    <w:rsid w:val="00331F10"/>
    <w:rsid w:val="00367D73"/>
    <w:rsid w:val="00377ABF"/>
    <w:rsid w:val="003B55C1"/>
    <w:rsid w:val="003F3AD0"/>
    <w:rsid w:val="00414DC0"/>
    <w:rsid w:val="004213BB"/>
    <w:rsid w:val="00423606"/>
    <w:rsid w:val="004443A6"/>
    <w:rsid w:val="004544A1"/>
    <w:rsid w:val="004604FE"/>
    <w:rsid w:val="00462C9A"/>
    <w:rsid w:val="004A10E0"/>
    <w:rsid w:val="004B5E4C"/>
    <w:rsid w:val="004C4733"/>
    <w:rsid w:val="004D7DFA"/>
    <w:rsid w:val="00534562"/>
    <w:rsid w:val="005649DA"/>
    <w:rsid w:val="005679D1"/>
    <w:rsid w:val="00601903"/>
    <w:rsid w:val="006140F2"/>
    <w:rsid w:val="0063275D"/>
    <w:rsid w:val="00682F25"/>
    <w:rsid w:val="006C1DBB"/>
    <w:rsid w:val="007442FD"/>
    <w:rsid w:val="00777BC6"/>
    <w:rsid w:val="007805D6"/>
    <w:rsid w:val="007E13B5"/>
    <w:rsid w:val="00800AE7"/>
    <w:rsid w:val="00806E49"/>
    <w:rsid w:val="00824461"/>
    <w:rsid w:val="00860EAA"/>
    <w:rsid w:val="00864DFF"/>
    <w:rsid w:val="008731EF"/>
    <w:rsid w:val="00887CA5"/>
    <w:rsid w:val="008E226F"/>
    <w:rsid w:val="008E778B"/>
    <w:rsid w:val="00903A37"/>
    <w:rsid w:val="0093280C"/>
    <w:rsid w:val="00950BB5"/>
    <w:rsid w:val="009D0F0F"/>
    <w:rsid w:val="00A136A1"/>
    <w:rsid w:val="00A835D2"/>
    <w:rsid w:val="00A9022F"/>
    <w:rsid w:val="00A96CE4"/>
    <w:rsid w:val="00AA0045"/>
    <w:rsid w:val="00AF2993"/>
    <w:rsid w:val="00BC26DA"/>
    <w:rsid w:val="00C22E14"/>
    <w:rsid w:val="00C23238"/>
    <w:rsid w:val="00C52129"/>
    <w:rsid w:val="00C57681"/>
    <w:rsid w:val="00C83A0A"/>
    <w:rsid w:val="00CB46F0"/>
    <w:rsid w:val="00CB633E"/>
    <w:rsid w:val="00CF37E0"/>
    <w:rsid w:val="00D26FF7"/>
    <w:rsid w:val="00D2732C"/>
    <w:rsid w:val="00D41D86"/>
    <w:rsid w:val="00D810B1"/>
    <w:rsid w:val="00DA2812"/>
    <w:rsid w:val="00DB7043"/>
    <w:rsid w:val="00DF7201"/>
    <w:rsid w:val="00E302D8"/>
    <w:rsid w:val="00E312EF"/>
    <w:rsid w:val="00E445F5"/>
    <w:rsid w:val="00E8659C"/>
    <w:rsid w:val="00E92346"/>
    <w:rsid w:val="00EA3BB1"/>
    <w:rsid w:val="00F04383"/>
    <w:rsid w:val="00F14888"/>
    <w:rsid w:val="00F45663"/>
    <w:rsid w:val="00F47C9C"/>
    <w:rsid w:val="00FB03EE"/>
    <w:rsid w:val="00FC183F"/>
    <w:rsid w:val="00FC7EAF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017C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800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800AE7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800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800AE7"/>
    <w:rPr>
      <w:rFonts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rsid w:val="000F21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92BB2"/>
    <w:rPr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017CD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800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800AE7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800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800AE7"/>
    <w:rPr>
      <w:rFonts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rsid w:val="000F21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92BB2"/>
    <w:rPr>
      <w:sz w:val="0"/>
      <w:sz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- Overlap between BMI- and WC- based obesity among Chinese adults</dc:title>
  <dc:creator>Windows 用户</dc:creator>
  <cp:lastModifiedBy>comet</cp:lastModifiedBy>
  <cp:revision>9</cp:revision>
  <dcterms:created xsi:type="dcterms:W3CDTF">2013-02-03T13:54:00Z</dcterms:created>
  <dcterms:modified xsi:type="dcterms:W3CDTF">2013-04-05T14:26:00Z</dcterms:modified>
</cp:coreProperties>
</file>